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A5A29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his appendix provides the detailed prompts used in Phase 1 (Parallel Data Collection) of the S-ACAD workflow, in both English and Korean, to maximize the capabilities of each AI model and ensure consistency in the outputs.</w:t>
      </w:r>
    </w:p>
    <w:p w14:paraId="6DF17D55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1. Prompts for Foundational LLMs (Gemini, ChatGPT)</w:t>
      </w:r>
    </w:p>
    <w:p w14:paraId="646206AF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Objective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o generate a comprehensive, encyclopedic 'Knowledge Base' on pediatric febrile seizures, serving as a baseline document for cross-validation. The focus is on factual description rather than rule-based instructions.</w:t>
      </w:r>
    </w:p>
    <w:p w14:paraId="1FA76708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"You are a 'Medical Knowledge Researcher' tasked with building a medical knowledge database based on pediatric neurology textbooks and the latest clinical papers. Please create a comprehensive baseline document on 'Pediatric Febrile Seizures.' This document will be used as a 'Baseline Document' for cross-validation with other information and for expert review. The output should be in an encyclopedic, descriptive format detailing objective facts, NOT in an 'IF-THEN' rule-based format.</w:t>
      </w:r>
    </w:p>
    <w:p w14:paraId="74285041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. General Overview</w:t>
      </w:r>
    </w:p>
    <w:p w14:paraId="499BD037" w14:textId="77777777" w:rsidR="004E0ED0" w:rsidRPr="000C6071" w:rsidRDefault="004E0ED0" w:rsidP="004E0E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Definition: Clinical definition of a febrile seizure.</w:t>
      </w:r>
    </w:p>
    <w:p w14:paraId="798F9888" w14:textId="77777777" w:rsidR="004E0ED0" w:rsidRPr="000C6071" w:rsidRDefault="004E0ED0" w:rsidP="004E0E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Epidemiology: Peak age, incidence, prevalence.</w:t>
      </w:r>
    </w:p>
    <w:p w14:paraId="14DB8F59" w14:textId="77777777" w:rsidR="004E0ED0" w:rsidRPr="000C6071" w:rsidRDefault="004E0ED0" w:rsidP="004E0E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Pathophysiology: Currently known mechanisms of occurrence.</w:t>
      </w:r>
    </w:p>
    <w:p w14:paraId="4616F936" w14:textId="77777777" w:rsidR="004E0ED0" w:rsidRPr="000C6071" w:rsidRDefault="004E0ED0" w:rsidP="004E0E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lassification: Detailed criteria for simple vs. complex febrile seizures and the clinical significance of each item.</w:t>
      </w:r>
    </w:p>
    <w:p w14:paraId="7A636913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I. Clinical Aspects and Management</w:t>
      </w:r>
    </w:p>
    <w:p w14:paraId="52C303A6" w14:textId="77777777" w:rsidR="004E0ED0" w:rsidRPr="000C6071" w:rsidRDefault="004E0ED0" w:rsidP="004E0ED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Risk Factors: Detailed description of factors influencing first occurrence and recurrence (e.g., family history, age, underlying conditions).</w:t>
      </w:r>
    </w:p>
    <w:p w14:paraId="1E6FD9FD" w14:textId="77777777" w:rsidR="004E0ED0" w:rsidRPr="000C6071" w:rsidRDefault="004E0ED0" w:rsidP="004E0ED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anagement [Before Seizure]:</w:t>
      </w:r>
    </w:p>
    <w:p w14:paraId="440A7ADA" w14:textId="77777777" w:rsidR="004E0ED0" w:rsidRPr="000C6071" w:rsidRDefault="004E0ED0" w:rsidP="004E0ED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mportance of differentiating the cause of fever.</w:t>
      </w:r>
    </w:p>
    <w:p w14:paraId="6117E305" w14:textId="77777777" w:rsidR="004E0ED0" w:rsidRPr="000C6071" w:rsidRDefault="004E0ED0" w:rsidP="004E0ED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urrent medical stance on the use of antipyretics.</w:t>
      </w:r>
    </w:p>
    <w:p w14:paraId="6C6D313F" w14:textId="77777777" w:rsidR="004E0ED0" w:rsidRPr="000C6071" w:rsidRDefault="004E0ED0" w:rsidP="004E0ED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anagement [During Seizure]:</w:t>
      </w:r>
    </w:p>
    <w:p w14:paraId="34073673" w14:textId="77777777" w:rsidR="004E0ED0" w:rsidRPr="000C6071" w:rsidRDefault="004E0ED0" w:rsidP="004E0ED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Step-by-step first-aid procedures at home.</w:t>
      </w:r>
    </w:p>
    <w:p w14:paraId="13C0974C" w14:textId="77777777" w:rsidR="004E0ED0" w:rsidRPr="000C6071" w:rsidRDefault="004E0ED0" w:rsidP="004E0ED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bsolute and relative criteria for calling emergency medical services (e.g., 911).</w:t>
      </w:r>
    </w:p>
    <w:p w14:paraId="5E78F6F4" w14:textId="77777777" w:rsidR="004E0ED0" w:rsidRPr="000C6071" w:rsidRDefault="004E0ED0" w:rsidP="004E0ED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Management [After Seizure]:</w:t>
      </w:r>
    </w:p>
    <w:p w14:paraId="61A6DF42" w14:textId="77777777" w:rsidR="004E0ED0" w:rsidRPr="000C6071" w:rsidRDefault="004E0ED0" w:rsidP="004E0ED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lastRenderedPageBreak/>
        <w:t>Characteristics of the post-ictal state and key observation points.</w:t>
      </w:r>
    </w:p>
    <w:p w14:paraId="59CFC10A" w14:textId="77777777" w:rsidR="004E0ED0" w:rsidRPr="000C6071" w:rsidRDefault="004E0ED0" w:rsidP="004E0ED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ypical questions asked during a medical visit, and types/purposes of possible examinations.</w:t>
      </w:r>
    </w:p>
    <w:p w14:paraId="122D8336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II. Prognosis and Additional Considerations</w:t>
      </w:r>
    </w:p>
    <w:p w14:paraId="770F7BA4" w14:textId="77777777" w:rsidR="004E0ED0" w:rsidRPr="000C6071" w:rsidRDefault="004E0ED0" w:rsidP="004E0ED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Long-term Prognosis: Rate of transition to epilepsy, impact on neurodevelopment and cognitive function.</w:t>
      </w:r>
    </w:p>
    <w:p w14:paraId="2807384B" w14:textId="77777777" w:rsidR="004E0ED0" w:rsidRPr="000C6071" w:rsidRDefault="004E0ED0" w:rsidP="004E0ED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Recurrence: Recurrence rates and associated factors.</w:t>
      </w:r>
    </w:p>
    <w:p w14:paraId="38075682" w14:textId="77777777" w:rsidR="004E0ED0" w:rsidRPr="000C6071" w:rsidRDefault="004E0ED0" w:rsidP="004E0ED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Differential Diagnosis: Other conditions that must be distinguished from febrile seizures (e.g., meningitis, afebrile seizures).</w:t>
      </w:r>
    </w:p>
    <w:p w14:paraId="0C8E9B16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IV. [Additional/Enhanced Section] Special Situations and Various Scenarios</w:t>
      </w:r>
    </w:p>
    <w:p w14:paraId="55E05702" w14:textId="77777777" w:rsidR="004E0ED0" w:rsidRPr="000C6071" w:rsidRDefault="004E0ED0" w:rsidP="004E0ED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nsiderations by Population:</w:t>
      </w:r>
    </w:p>
    <w:p w14:paraId="1A76D486" w14:textId="77777777" w:rsidR="004E0ED0" w:rsidRPr="000C6071" w:rsidRDefault="004E0ED0" w:rsidP="004E0ED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Age: Specific characteristics and precautions for different age groups, such as infants (6-12 months) and children over 5 years.</w:t>
      </w:r>
    </w:p>
    <w:p w14:paraId="5BC3E8A0" w14:textId="77777777" w:rsidR="004E0ED0" w:rsidRPr="000C6071" w:rsidRDefault="004E0ED0" w:rsidP="004E0ED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Underlying Conditions: Differences in management for children with developmental delays, epilepsy, heart disease, etc.</w:t>
      </w:r>
    </w:p>
    <w:p w14:paraId="05C03B10" w14:textId="77777777" w:rsidR="004E0ED0" w:rsidRPr="000C6071" w:rsidRDefault="004E0ED0" w:rsidP="004E0ED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nsiderations by Situation:</w:t>
      </w:r>
    </w:p>
    <w:p w14:paraId="3AA68EBC" w14:textId="77777777" w:rsidR="004E0ED0" w:rsidRPr="000C6071" w:rsidRDefault="004E0ED0" w:rsidP="004E0ED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Location: Management guidelines for non-home environments like daycare centers or during travel.</w:t>
      </w:r>
    </w:p>
    <w:p w14:paraId="22BE856F" w14:textId="77777777" w:rsidR="004E0ED0" w:rsidRPr="000C6071" w:rsidRDefault="004E0ED0" w:rsidP="004E0ED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ime: Response strategies when medical access is limited, such as at night or on weekends.</w:t>
      </w:r>
    </w:p>
    <w:p w14:paraId="0211C394" w14:textId="77777777" w:rsidR="004E0ED0" w:rsidRPr="000C6071" w:rsidRDefault="004E0ED0" w:rsidP="004E0ED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nsiderations for Different Caregivers:</w:t>
      </w:r>
    </w:p>
    <w:p w14:paraId="7E88A67B" w14:textId="77777777" w:rsidR="004E0ED0" w:rsidRPr="000C6071" w:rsidRDefault="004E0ED0" w:rsidP="004E0ED0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Key information to be conveyed to non-primary caregivers like grandparents or babysitters.</w:t>
      </w:r>
    </w:p>
    <w:p w14:paraId="5B67B2D9" w14:textId="77777777" w:rsidR="004E0ED0" w:rsidRPr="000C6071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Requirements:</w:t>
      </w:r>
    </w:p>
    <w:p w14:paraId="34450A78" w14:textId="77777777" w:rsidR="004E0ED0" w:rsidRPr="000C6071" w:rsidRDefault="004E0ED0" w:rsidP="004E0ED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For each fact, please provide evidence where possible (e.g., 'According to the American Academy of Pediatrics guidelines...').</w:t>
      </w:r>
    </w:p>
    <w:p w14:paraId="57AF7D0D" w14:textId="77777777" w:rsidR="004E0ED0" w:rsidRPr="000C6071" w:rsidRDefault="004E0ED0" w:rsidP="004E0ED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Please specify areas of controversy or uncertainty where expert opinions differ or more research is needed as 'Controversial Area' or 'Uncertainty'."</w:t>
      </w:r>
    </w:p>
    <w:p w14:paraId="025D454D" w14:textId="77777777" w:rsidR="004E0ED0" w:rsidRPr="00895556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b/>
          <w:bCs/>
          <w:color w:val="1B1C1D"/>
          <w:sz w:val="24"/>
          <w:szCs w:val="24"/>
        </w:rPr>
        <w:t>2. Prompt for Perplexity</w:t>
      </w:r>
    </w:p>
    <w:p w14:paraId="4F384BD3" w14:textId="77777777" w:rsidR="004E0ED0" w:rsidRPr="00895556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b/>
          <w:bCs/>
          <w:color w:val="1B1C1D"/>
          <w:sz w:val="24"/>
          <w:szCs w:val="24"/>
        </w:rPr>
        <w:lastRenderedPageBreak/>
        <w:t>Objective:</w:t>
      </w: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 xml:space="preserve"> To gather the latest clinical guidelines, systematic reviews, and key clinical summaries with a strong emphasis on citing credible sources.</w:t>
      </w:r>
    </w:p>
    <w:p w14:paraId="3DC1C7FA" w14:textId="77777777" w:rsidR="004E0ED0" w:rsidRPr="00895556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"I am developing a digital health algorithm for parents/caregivers about pediatric febrile seizures. Please find and summarize comprehensive information with sources on the following topics.</w:t>
      </w:r>
    </w:p>
    <w:p w14:paraId="4E21A8FF" w14:textId="77777777" w:rsidR="004E0ED0" w:rsidRPr="00895556" w:rsidRDefault="004E0ED0" w:rsidP="004E0ED0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Latest Clinical Guidelines (Focusing on 2020-2025)</w:t>
      </w:r>
    </w:p>
    <w:p w14:paraId="7C5D1D0B" w14:textId="77777777" w:rsidR="004E0ED0" w:rsidRPr="00895556" w:rsidRDefault="004E0ED0" w:rsidP="004E0ED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American Academy of Pediatrics (AAP) guidelines</w:t>
      </w:r>
    </w:p>
    <w:p w14:paraId="1B302A1B" w14:textId="77777777" w:rsidR="004E0ED0" w:rsidRPr="00895556" w:rsidRDefault="004E0ED0" w:rsidP="004E0ED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UK National Institute for Health and Care Excellence (NICE) guidelines</w:t>
      </w:r>
    </w:p>
    <w:p w14:paraId="21CC1212" w14:textId="77777777" w:rsidR="004E0ED0" w:rsidRPr="00895556" w:rsidRDefault="004E0ED0" w:rsidP="004E0ED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Korean Pediatric Neurological Society guidelines</w:t>
      </w:r>
    </w:p>
    <w:p w14:paraId="2CDE0239" w14:textId="77777777" w:rsidR="004E0ED0" w:rsidRPr="00895556" w:rsidRDefault="004E0ED0" w:rsidP="004E0ED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Comparison of recommendations from major national pediatric societies (focusing on differences)</w:t>
      </w:r>
    </w:p>
    <w:p w14:paraId="5C081BB3" w14:textId="77777777" w:rsidR="004E0ED0" w:rsidRPr="00895556" w:rsidRDefault="004E0ED0" w:rsidP="004E0ED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Results from Systematic Reviews and Meta-Analyses</w:t>
      </w:r>
    </w:p>
    <w:p w14:paraId="3E1B7772" w14:textId="77777777" w:rsidR="004E0ED0" w:rsidRPr="00895556" w:rsidRDefault="004E0ED0" w:rsidP="004E0ED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Epidemiology, risk factors, recurrence rates</w:t>
      </w:r>
    </w:p>
    <w:p w14:paraId="3EC22CF3" w14:textId="77777777" w:rsidR="004E0ED0" w:rsidRPr="00895556" w:rsidRDefault="004E0ED0" w:rsidP="004E0ED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Management and treatment strategies (e.g., use of antipyretics, anticonvulsants)</w:t>
      </w:r>
    </w:p>
    <w:p w14:paraId="3A434CA1" w14:textId="77777777" w:rsidR="004E0ED0" w:rsidRPr="00895556" w:rsidRDefault="004E0ED0" w:rsidP="004E0ED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Long-term prognosis (neurodevelopment, risk of transitioning to epilepsy)</w:t>
      </w:r>
    </w:p>
    <w:p w14:paraId="42DF9AF9" w14:textId="77777777" w:rsidR="004E0ED0" w:rsidRPr="00895556" w:rsidRDefault="004E0ED0" w:rsidP="004E0ED0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Summary of Key Clinical Information</w:t>
      </w:r>
    </w:p>
    <w:p w14:paraId="17491E2C" w14:textId="77777777" w:rsidR="004E0ED0" w:rsidRPr="00895556" w:rsidRDefault="004E0ED0" w:rsidP="004E0ED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Clear diagnostic criteria for simple vs. complex febrile seizures</w:t>
      </w:r>
    </w:p>
    <w:p w14:paraId="6B173E0C" w14:textId="77777777" w:rsidR="004E0ED0" w:rsidRPr="00895556" w:rsidRDefault="004E0ED0" w:rsidP="004E0ED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Red flag symptoms requiring immediate medical attention</w:t>
      </w:r>
    </w:p>
    <w:p w14:paraId="75B437CF" w14:textId="77777777" w:rsidR="004E0ED0" w:rsidRPr="00895556" w:rsidRDefault="004E0ED0" w:rsidP="004E0ED0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Evidence-based first-aid methods that can be done at home</w:t>
      </w:r>
    </w:p>
    <w:p w14:paraId="1DCDFE4E" w14:textId="77777777" w:rsidR="004E0ED0" w:rsidRPr="00895556" w:rsidRDefault="004E0ED0" w:rsidP="004E0ED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Parent Education Materials</w:t>
      </w:r>
    </w:p>
    <w:p w14:paraId="02A1C4CA" w14:textId="77777777" w:rsidR="004E0ED0" w:rsidRPr="00895556" w:rsidRDefault="004E0ED0" w:rsidP="004E0ED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Parent guidance materials distributed by major medical institutions (e.g., university hospitals)</w:t>
      </w:r>
    </w:p>
    <w:p w14:paraId="130733AE" w14:textId="77777777" w:rsidR="004E0ED0" w:rsidRPr="00895556" w:rsidRDefault="004E0ED0" w:rsidP="004E0ED0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Common misconceptions and medical facts about febrile seizures</w:t>
      </w:r>
    </w:p>
    <w:p w14:paraId="165659D5" w14:textId="77777777" w:rsidR="004E0ED0" w:rsidRPr="00895556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Requirements:</w:t>
      </w:r>
    </w:p>
    <w:p w14:paraId="09C0ECAA" w14:textId="77777777" w:rsidR="004E0ED0" w:rsidRPr="00895556" w:rsidRDefault="004E0ED0" w:rsidP="004E0ED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Please cite the source (institution name, year of publication) for all information.</w:t>
      </w:r>
    </w:p>
    <w:p w14:paraId="4943F6A5" w14:textId="77777777" w:rsidR="004E0ED0" w:rsidRPr="00895556" w:rsidRDefault="004E0ED0" w:rsidP="004E0ED0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>If there are conflicting contents between guidelines, please highlight them specifically."</w:t>
      </w:r>
    </w:p>
    <w:p w14:paraId="4F59FD52" w14:textId="77777777" w:rsidR="004E0ED0" w:rsidRPr="00660AA4" w:rsidRDefault="004E0ED0" w:rsidP="004E0ED0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Times New Roman" w:hAnsi="Times New Roman" w:cs="Times New Roman"/>
          <w:b/>
          <w:bCs/>
          <w:color w:val="1B1C1D"/>
          <w:sz w:val="24"/>
          <w:szCs w:val="24"/>
        </w:rPr>
      </w:pP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lastRenderedPageBreak/>
        <w:t>3. Prompt for Consensus</w:t>
      </w:r>
    </w:p>
    <w:p w14:paraId="4A580369" w14:textId="77777777" w:rsidR="004E0ED0" w:rsidRPr="00660AA4" w:rsidRDefault="004E0ED0" w:rsidP="004E0ED0">
      <w:p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C1D"/>
          <w:sz w:val="24"/>
          <w:szCs w:val="24"/>
        </w:rPr>
        <w:t>Objective:</w:t>
      </w:r>
      <w:r>
        <w:rPr>
          <w:rFonts w:ascii="Times New Roman" w:hAnsi="Times New Roman" w:cs="Times New Roman"/>
          <w:color w:val="1B1C1D"/>
          <w:sz w:val="24"/>
          <w:szCs w:val="24"/>
        </w:rPr>
        <w:t xml:space="preserve"> To obtain a high-level summary of the scientific consensus on the topic, explicitly highlighting areas of debate or gaps in evidence.</w:t>
      </w:r>
    </w:p>
    <w:p w14:paraId="2D87BE12" w14:textId="77777777" w:rsidR="004E0ED0" w:rsidRPr="00660AA4" w:rsidRDefault="004E0ED0" w:rsidP="004E0ED0">
      <w:p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"Please provide a comprehensive literature review covering all of the following items on pediatric febrile seizures.</w:t>
      </w:r>
    </w:p>
    <w:p w14:paraId="4B9373BB" w14:textId="77777777" w:rsidR="004E0ED0" w:rsidRPr="00660AA4" w:rsidRDefault="004E0ED0" w:rsidP="004E0ED0">
      <w:pPr>
        <w:numPr>
          <w:ilvl w:val="0"/>
          <w:numId w:val="15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re concepts and definitions</w:t>
      </w:r>
    </w:p>
    <w:p w14:paraId="72CBB9CD" w14:textId="77777777" w:rsidR="004E0ED0" w:rsidRPr="00660AA4" w:rsidRDefault="004E0ED0" w:rsidP="004E0ED0">
      <w:pPr>
        <w:numPr>
          <w:ilvl w:val="0"/>
          <w:numId w:val="15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Key clinical features</w:t>
      </w:r>
    </w:p>
    <w:p w14:paraId="0CA3EAC2" w14:textId="77777777" w:rsidR="004E0ED0" w:rsidRPr="00660AA4" w:rsidRDefault="004E0ED0" w:rsidP="004E0ED0">
      <w:pPr>
        <w:numPr>
          <w:ilvl w:val="0"/>
          <w:numId w:val="15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Typical case presentations</w:t>
      </w:r>
    </w:p>
    <w:p w14:paraId="0771BC91" w14:textId="77777777" w:rsidR="004E0ED0" w:rsidRPr="00660AA4" w:rsidRDefault="004E0ED0" w:rsidP="004E0ED0">
      <w:pPr>
        <w:numPr>
          <w:ilvl w:val="0"/>
          <w:numId w:val="15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Evidence-based medical responses and management methods</w:t>
      </w:r>
    </w:p>
    <w:p w14:paraId="315BC0F9" w14:textId="77777777" w:rsidR="004E0ED0" w:rsidRPr="00660AA4" w:rsidRDefault="004E0ED0" w:rsidP="004E0ED0">
      <w:pPr>
        <w:numPr>
          <w:ilvl w:val="0"/>
          <w:numId w:val="15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Common misconceptions</w:t>
      </w:r>
    </w:p>
    <w:p w14:paraId="2806D013" w14:textId="77777777" w:rsidR="004E0ED0" w:rsidRPr="00660AA4" w:rsidRDefault="004E0ED0" w:rsidP="004E0ED0">
      <w:pPr>
        <w:numPr>
          <w:ilvl w:val="0"/>
          <w:numId w:val="15"/>
        </w:numPr>
        <w:spacing w:after="240" w:line="275" w:lineRule="auto"/>
        <w:rPr>
          <w:rFonts w:ascii="Times New Roman" w:hAnsi="Times New Roman" w:cs="Times New Roman"/>
          <w:color w:val="1B1C1D"/>
          <w:sz w:val="24"/>
          <w:szCs w:val="24"/>
        </w:rPr>
      </w:pPr>
      <w:r>
        <w:rPr>
          <w:rFonts w:ascii="Times New Roman" w:hAnsi="Times New Roman" w:cs="Times New Roman"/>
          <w:color w:val="1B1C1D"/>
          <w:sz w:val="24"/>
          <w:szCs w:val="24"/>
        </w:rPr>
        <w:t>Summarize the consensus among researchers, and also highlight any areas of controversy or gaps in the evidence."</w:t>
      </w:r>
    </w:p>
    <w:p w14:paraId="64E0E341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oogle Sans Text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9440B"/>
    <w:multiLevelType w:val="multilevel"/>
    <w:tmpl w:val="557E1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1D0B0F"/>
    <w:multiLevelType w:val="multilevel"/>
    <w:tmpl w:val="C52CD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71F37"/>
    <w:multiLevelType w:val="multilevel"/>
    <w:tmpl w:val="4AC82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A94685"/>
    <w:multiLevelType w:val="multilevel"/>
    <w:tmpl w:val="297845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E850B1"/>
    <w:multiLevelType w:val="multilevel"/>
    <w:tmpl w:val="A77CE7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60BB2"/>
    <w:multiLevelType w:val="multilevel"/>
    <w:tmpl w:val="9670F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EE067A"/>
    <w:multiLevelType w:val="multilevel"/>
    <w:tmpl w:val="41BE7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0C56B2"/>
    <w:multiLevelType w:val="multilevel"/>
    <w:tmpl w:val="707E2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B35016"/>
    <w:multiLevelType w:val="multilevel"/>
    <w:tmpl w:val="21F03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F27840"/>
    <w:multiLevelType w:val="multilevel"/>
    <w:tmpl w:val="0F162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9F08F8"/>
    <w:multiLevelType w:val="multilevel"/>
    <w:tmpl w:val="83EC8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1421F6"/>
    <w:multiLevelType w:val="multilevel"/>
    <w:tmpl w:val="079667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58719C"/>
    <w:multiLevelType w:val="multilevel"/>
    <w:tmpl w:val="A1FCC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6B36AB"/>
    <w:multiLevelType w:val="multilevel"/>
    <w:tmpl w:val="D88E41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59F28F3"/>
    <w:multiLevelType w:val="multilevel"/>
    <w:tmpl w:val="6DF48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496582">
    <w:abstractNumId w:val="0"/>
  </w:num>
  <w:num w:numId="2" w16cid:durableId="711928271">
    <w:abstractNumId w:val="5"/>
  </w:num>
  <w:num w:numId="3" w16cid:durableId="249193594">
    <w:abstractNumId w:val="6"/>
  </w:num>
  <w:num w:numId="4" w16cid:durableId="1948852633">
    <w:abstractNumId w:val="13"/>
  </w:num>
  <w:num w:numId="5" w16cid:durableId="786965579">
    <w:abstractNumId w:val="7"/>
  </w:num>
  <w:num w:numId="6" w16cid:durableId="731541830">
    <w:abstractNumId w:val="14"/>
  </w:num>
  <w:num w:numId="7" w16cid:durableId="2036226647">
    <w:abstractNumId w:val="12"/>
  </w:num>
  <w:num w:numId="8" w16cid:durableId="1281959662">
    <w:abstractNumId w:val="3"/>
  </w:num>
  <w:num w:numId="9" w16cid:durableId="1987926703">
    <w:abstractNumId w:val="8"/>
  </w:num>
  <w:num w:numId="10" w16cid:durableId="847330926">
    <w:abstractNumId w:val="4"/>
  </w:num>
  <w:num w:numId="11" w16cid:durableId="2145930980">
    <w:abstractNumId w:val="9"/>
  </w:num>
  <w:num w:numId="12" w16cid:durableId="878736945">
    <w:abstractNumId w:val="11"/>
  </w:num>
  <w:num w:numId="13" w16cid:durableId="1569613041">
    <w:abstractNumId w:val="2"/>
  </w:num>
  <w:num w:numId="14" w16cid:durableId="1468008299">
    <w:abstractNumId w:val="10"/>
  </w:num>
  <w:num w:numId="15" w16cid:durableId="1939017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D0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4E0ED0"/>
    <w:rsid w:val="005A69FB"/>
    <w:rsid w:val="005E6B42"/>
    <w:rsid w:val="0061383B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E727B"/>
  <w15:chartTrackingRefBased/>
  <w15:docId w15:val="{43C8F514-4159-4912-BF98-14C9FC50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ED0"/>
    <w:pPr>
      <w:widowControl w:val="0"/>
      <w:spacing w:after="0" w:line="240" w:lineRule="auto"/>
    </w:pPr>
    <w:rPr>
      <w:rFonts w:ascii="Arial" w:eastAsiaTheme="minorEastAsia" w:hAnsi="Arial" w:cs="Arial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E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E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E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E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E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E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4E0E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E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E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E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E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E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E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E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E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6-03-04T02:02:00Z</dcterms:created>
  <dcterms:modified xsi:type="dcterms:W3CDTF">2026-03-04T02:02:00Z</dcterms:modified>
</cp:coreProperties>
</file>